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C34" w:rsidRPr="004B2583" w:rsidRDefault="00E74C34" w:rsidP="00160861">
      <w:pPr>
        <w:spacing w:after="0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4B25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81795D" w:rsidRPr="004B258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B2583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="0081795D" w:rsidRPr="004B258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9D0AEA" w:rsidRPr="004B258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</w:t>
      </w:r>
      <w:r w:rsidR="0081795D" w:rsidRPr="004B2583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4B25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50FF3" w:rsidRPr="004B2583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A) </w:t>
      </w:r>
      <w:r w:rsidRPr="004B258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Gating strategy </w:t>
      </w:r>
      <w:r w:rsidR="00E50FF3" w:rsidRPr="004B258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used to identify </w:t>
      </w:r>
      <w:r w:rsidRPr="004B2583">
        <w:rPr>
          <w:rFonts w:ascii="Times New Roman" w:hAnsi="Times New Roman" w:cs="Times New Roman"/>
          <w:bCs/>
          <w:iCs/>
          <w:sz w:val="24"/>
          <w:szCs w:val="24"/>
          <w:lang w:val="en-US"/>
        </w:rPr>
        <w:t>T cellsubsets</w:t>
      </w:r>
      <w:r w:rsidR="00E50FF3" w:rsidRPr="004B258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. </w:t>
      </w:r>
      <w:r w:rsidR="00160861" w:rsidRPr="004B2583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B) </w:t>
      </w:r>
      <w:r w:rsidR="00160861" w:rsidRPr="004B258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Gating strategy used to identify </w:t>
      </w:r>
      <w:r w:rsidR="00160861" w:rsidRPr="004B2583">
        <w:rPr>
          <w:rFonts w:ascii="Times New Roman" w:hAnsi="Times New Roman" w:cs="Times New Roman"/>
          <w:bCs/>
          <w:iCs/>
          <w:sz w:val="24"/>
          <w:szCs w:val="24"/>
          <w:lang w:val="en-US"/>
        </w:rPr>
        <w:t>Treg.</w:t>
      </w:r>
      <w:r w:rsidR="00160861" w:rsidRPr="004B2583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C</w:t>
      </w:r>
      <w:r w:rsidR="00E50FF3" w:rsidRPr="004B2583"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  <w:r w:rsidR="00E50FF3" w:rsidRPr="004B258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Gating strategy used to identify </w:t>
      </w:r>
      <w:r w:rsidR="00E50FF3" w:rsidRPr="004B2583">
        <w:rPr>
          <w:rFonts w:ascii="Times New Roman" w:hAnsi="Times New Roman" w:cs="Times New Roman"/>
          <w:bCs/>
          <w:iCs/>
          <w:sz w:val="24"/>
          <w:szCs w:val="24"/>
          <w:lang w:val="en-US"/>
        </w:rPr>
        <w:t>B cell subsets.</w:t>
      </w:r>
    </w:p>
    <w:p w:rsidR="009F6F63" w:rsidRPr="004B2583" w:rsidRDefault="009F6F63" w:rsidP="00160861">
      <w:pPr>
        <w:spacing w:after="0"/>
        <w:jc w:val="both"/>
        <w:rPr>
          <w:rFonts w:ascii="Times New Roman" w:hAnsi="Times New Roman" w:cs="Times New Roman"/>
          <w:bCs/>
          <w:iCs/>
          <w:sz w:val="12"/>
          <w:szCs w:val="12"/>
          <w:lang w:val="en-US"/>
        </w:rPr>
      </w:pPr>
    </w:p>
    <w:p w:rsidR="00E50FF3" w:rsidRPr="004B2583" w:rsidRDefault="00E50FF3" w:rsidP="00160861">
      <w:pPr>
        <w:spacing w:after="0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4B2583">
        <w:rPr>
          <w:rFonts w:ascii="Times New Roman" w:hAnsi="Times New Roman" w:cs="Times New Roman"/>
          <w:b/>
          <w:iCs/>
          <w:sz w:val="24"/>
          <w:szCs w:val="24"/>
          <w:lang w:val="en-US"/>
        </w:rPr>
        <w:t>A</w:t>
      </w:r>
    </w:p>
    <w:p w:rsidR="00E74C34" w:rsidRPr="004B2583" w:rsidRDefault="00E50FF3" w:rsidP="00160861">
      <w:pPr>
        <w:spacing w:after="0"/>
        <w:jc w:val="center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4B2583">
        <w:rPr>
          <w:noProof/>
          <w:lang w:val="en-US"/>
        </w:rPr>
        <w:drawing>
          <wp:inline distT="0" distB="0" distL="0" distR="0">
            <wp:extent cx="4795200" cy="3560400"/>
            <wp:effectExtent l="0" t="0" r="5715" b="254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95200" cy="356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0FF3" w:rsidRPr="004B2583" w:rsidRDefault="00E50FF3" w:rsidP="00160861">
      <w:pPr>
        <w:spacing w:after="0"/>
        <w:jc w:val="both"/>
        <w:rPr>
          <w:rFonts w:ascii="Times New Roman" w:hAnsi="Times New Roman" w:cs="Times New Roman"/>
          <w:bCs/>
          <w:iCs/>
          <w:sz w:val="12"/>
          <w:szCs w:val="12"/>
          <w:lang w:val="en-US"/>
        </w:rPr>
      </w:pPr>
    </w:p>
    <w:p w:rsidR="00E50FF3" w:rsidRPr="004B2583" w:rsidRDefault="00E50FF3" w:rsidP="00160861">
      <w:pPr>
        <w:spacing w:after="0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4B2583">
        <w:rPr>
          <w:rFonts w:ascii="Times New Roman" w:hAnsi="Times New Roman" w:cs="Times New Roman"/>
          <w:b/>
          <w:iCs/>
          <w:sz w:val="24"/>
          <w:szCs w:val="24"/>
          <w:lang w:val="en-US"/>
        </w:rPr>
        <w:t>B</w:t>
      </w:r>
    </w:p>
    <w:p w:rsidR="00220347" w:rsidRPr="004B2583" w:rsidRDefault="009F6F63" w:rsidP="00160861">
      <w:pPr>
        <w:spacing w:after="0"/>
        <w:jc w:val="center"/>
        <w:rPr>
          <w:lang w:val="en-US"/>
        </w:rPr>
      </w:pPr>
      <w:r w:rsidRPr="004B2583">
        <w:rPr>
          <w:noProof/>
          <w:lang w:val="en-US"/>
        </w:rPr>
        <w:drawing>
          <wp:inline distT="0" distB="0" distL="0" distR="0">
            <wp:extent cx="4343400" cy="937358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63600" cy="963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6F63" w:rsidRPr="004B2583" w:rsidRDefault="009F6F63" w:rsidP="00160861">
      <w:pPr>
        <w:spacing w:after="0"/>
        <w:jc w:val="both"/>
        <w:rPr>
          <w:rFonts w:ascii="Times New Roman" w:hAnsi="Times New Roman" w:cs="Times New Roman"/>
          <w:bCs/>
          <w:iCs/>
          <w:sz w:val="12"/>
          <w:szCs w:val="12"/>
          <w:lang w:val="en-US"/>
        </w:rPr>
      </w:pPr>
    </w:p>
    <w:p w:rsidR="003A5F09" w:rsidRPr="004B2583" w:rsidRDefault="003A5F09" w:rsidP="00160861">
      <w:pPr>
        <w:spacing w:after="0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4B2583">
        <w:rPr>
          <w:rFonts w:ascii="Times New Roman" w:hAnsi="Times New Roman" w:cs="Times New Roman"/>
          <w:b/>
          <w:iCs/>
          <w:sz w:val="24"/>
          <w:szCs w:val="24"/>
          <w:lang w:val="en-US"/>
        </w:rPr>
        <w:t>C</w:t>
      </w:r>
    </w:p>
    <w:p w:rsidR="003A5F09" w:rsidRPr="00E74C34" w:rsidRDefault="00206E45" w:rsidP="00160861">
      <w:pPr>
        <w:spacing w:after="0"/>
        <w:jc w:val="center"/>
        <w:rPr>
          <w:lang w:val="en-US"/>
        </w:rPr>
      </w:pPr>
      <w:r w:rsidRPr="004B2583">
        <w:rPr>
          <w:noProof/>
          <w:lang w:val="en-US"/>
        </w:rPr>
        <w:drawing>
          <wp:inline distT="0" distB="0" distL="0" distR="0">
            <wp:extent cx="4647600" cy="3402000"/>
            <wp:effectExtent l="0" t="0" r="635" b="825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47600" cy="34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5F09" w:rsidRPr="00E74C34" w:rsidSect="00160861">
      <w:pgSz w:w="11907" w:h="16840" w:code="9"/>
      <w:pgMar w:top="1021" w:right="1134" w:bottom="1021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74C34"/>
    <w:rsid w:val="00160861"/>
    <w:rsid w:val="00206E45"/>
    <w:rsid w:val="00220347"/>
    <w:rsid w:val="003A5F09"/>
    <w:rsid w:val="004B2583"/>
    <w:rsid w:val="00713815"/>
    <w:rsid w:val="00751C67"/>
    <w:rsid w:val="0081795D"/>
    <w:rsid w:val="009D0AEA"/>
    <w:rsid w:val="009F6F63"/>
    <w:rsid w:val="00E50FF3"/>
    <w:rsid w:val="00E74C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C34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74C34"/>
  </w:style>
  <w:style w:type="paragraph" w:styleId="BalloonText">
    <w:name w:val="Balloon Text"/>
    <w:basedOn w:val="Normal"/>
    <w:link w:val="BalloonTextChar"/>
    <w:uiPriority w:val="99"/>
    <w:semiHidden/>
    <w:unhideWhenUsed/>
    <w:rsid w:val="00206E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E45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85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LEDAD CALDIROLA</dc:creator>
  <cp:keywords/>
  <dc:description/>
  <cp:lastModifiedBy>User</cp:lastModifiedBy>
  <cp:revision>4</cp:revision>
  <cp:lastPrinted>2020-09-01T14:23:00Z</cp:lastPrinted>
  <dcterms:created xsi:type="dcterms:W3CDTF">2020-09-01T14:22:00Z</dcterms:created>
  <dcterms:modified xsi:type="dcterms:W3CDTF">2020-10-07T10:01:00Z</dcterms:modified>
</cp:coreProperties>
</file>